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5166" w:rsidRPr="009E74B8" w:rsidRDefault="00415166" w:rsidP="009E74B8">
      <w:pPr>
        <w:spacing w:line="480" w:lineRule="auto"/>
        <w:jc w:val="center"/>
        <w:rPr>
          <w:b/>
          <w:sz w:val="24"/>
        </w:rPr>
      </w:pPr>
      <w:r w:rsidRPr="009E74B8">
        <w:rPr>
          <w:b/>
          <w:sz w:val="24"/>
        </w:rPr>
        <w:t>Supplemental Methods</w:t>
      </w:r>
    </w:p>
    <w:p w:rsidR="00415166" w:rsidRDefault="00415166" w:rsidP="00D0625D">
      <w:pPr>
        <w:spacing w:line="480" w:lineRule="auto"/>
        <w:jc w:val="both"/>
        <w:rPr>
          <w:b/>
        </w:rPr>
      </w:pPr>
    </w:p>
    <w:p w:rsidR="00415166" w:rsidRDefault="00415166" w:rsidP="00D0625D">
      <w:pPr>
        <w:spacing w:line="480" w:lineRule="auto"/>
        <w:jc w:val="both"/>
      </w:pPr>
      <w:r>
        <w:rPr>
          <w:b/>
        </w:rPr>
        <w:t>Phosphorylation of Ser473-AKT in HEK293 cells treated with recombinant human insulin (</w:t>
      </w:r>
      <w:r w:rsidRPr="00D0625D">
        <w:rPr>
          <w:b/>
        </w:rPr>
        <w:t>r</w:t>
      </w:r>
      <w:r>
        <w:rPr>
          <w:b/>
        </w:rPr>
        <w:t>hInsulin):</w:t>
      </w:r>
      <w:r>
        <w:t xml:space="preserve"> HEK293 cells were seeded in 6-well tissue culture dishes at a density </w:t>
      </w:r>
      <w:proofErr w:type="gramStart"/>
      <w:r>
        <w:t>of 4x10</w:t>
      </w:r>
      <w:r w:rsidRPr="00EA5A9E">
        <w:rPr>
          <w:vertAlign w:val="superscript"/>
        </w:rPr>
        <w:t>5</w:t>
      </w:r>
      <w:r>
        <w:t xml:space="preserve"> cells/well</w:t>
      </w:r>
      <w:proofErr w:type="gramEnd"/>
      <w:r>
        <w:t xml:space="preserve"> and allowed to attach overnight. Cells were then switched to serum free medium (SFM) for 2h to decrease surface receptor signal transduction. Two to 3 wells/group were then treated with 0-50 nM rhInsulin (Sigma) diluted in SFM. After 15 min, the cells were harvested and the cell lysates were analyzed by Western blot for phospho-AKT (Ser473) and total </w:t>
      </w:r>
      <w:proofErr w:type="spellStart"/>
      <w:r>
        <w:t>Akt</w:t>
      </w:r>
      <w:proofErr w:type="spellEnd"/>
      <w:r>
        <w:t xml:space="preserve"> as described in the main manuscript.</w:t>
      </w:r>
    </w:p>
    <w:p w:rsidR="00415166" w:rsidRDefault="00415166" w:rsidP="00D0625D">
      <w:pPr>
        <w:spacing w:line="480" w:lineRule="auto"/>
        <w:jc w:val="both"/>
      </w:pPr>
    </w:p>
    <w:p w:rsidR="00415166" w:rsidRDefault="00415166" w:rsidP="00D0625D">
      <w:pPr>
        <w:spacing w:line="480" w:lineRule="auto"/>
        <w:jc w:val="both"/>
      </w:pPr>
    </w:p>
    <w:p w:rsidR="00415166" w:rsidRDefault="00415166"/>
    <w:sectPr w:rsidR="00415166" w:rsidSect="00B93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0625D"/>
    <w:rsid w:val="002B7915"/>
    <w:rsid w:val="00322B03"/>
    <w:rsid w:val="003361F2"/>
    <w:rsid w:val="00356C92"/>
    <w:rsid w:val="00415166"/>
    <w:rsid w:val="00446572"/>
    <w:rsid w:val="00491DCE"/>
    <w:rsid w:val="00802A26"/>
    <w:rsid w:val="008753FC"/>
    <w:rsid w:val="009304AF"/>
    <w:rsid w:val="00994397"/>
    <w:rsid w:val="009E4BBC"/>
    <w:rsid w:val="009E74B8"/>
    <w:rsid w:val="00A00E2B"/>
    <w:rsid w:val="00AA686D"/>
    <w:rsid w:val="00B932D5"/>
    <w:rsid w:val="00D0625D"/>
    <w:rsid w:val="00DC4C41"/>
    <w:rsid w:val="00EA5A9E"/>
    <w:rsid w:val="00F11E3B"/>
    <w:rsid w:val="00F97E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25D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91D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F87"/>
    <w:rPr>
      <w:rFonts w:ascii="Times New Roman" w:eastAsia="Times New Roman" w:hAnsi="Times New Roman"/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>NIH</Company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ethods</dc:title>
  <dc:subject/>
  <dc:creator>Niamh Cawley</dc:creator>
  <cp:keywords/>
  <dc:description/>
  <cp:lastModifiedBy>Niamh Cawley</cp:lastModifiedBy>
  <cp:revision>2</cp:revision>
  <dcterms:created xsi:type="dcterms:W3CDTF">2013-02-15T14:49:00Z</dcterms:created>
  <dcterms:modified xsi:type="dcterms:W3CDTF">2013-02-15T14:49:00Z</dcterms:modified>
</cp:coreProperties>
</file>